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71B98" w14:textId="4AABCD86" w:rsidR="006F3F12" w:rsidRDefault="006F3F12" w:rsidP="006F3F12">
      <w:pPr>
        <w:rPr>
          <w:rFonts w:ascii="Times New Roman" w:hAnsi="Times New Roman" w:cs="Times New Roman"/>
          <w:lang w:val="en-US"/>
        </w:rPr>
      </w:pPr>
      <w:r w:rsidRPr="00B20B31">
        <w:rPr>
          <w:rFonts w:ascii="Times New Roman" w:hAnsi="Times New Roman" w:cs="Times New Roman"/>
          <w:lang w:val="en-US"/>
        </w:rPr>
        <w:t>Indirect mediation effects of slopes on change in outcome variables</w:t>
      </w:r>
      <w:r>
        <w:rPr>
          <w:rFonts w:ascii="Times New Roman" w:hAnsi="Times New Roman" w:cs="Times New Roman"/>
          <w:lang w:val="en-US"/>
        </w:rPr>
        <w:t xml:space="preserve"> in the waitlist socio-emotional training.</w:t>
      </w:r>
    </w:p>
    <w:p w14:paraId="3BF85DC7" w14:textId="77777777" w:rsidR="006F3F12" w:rsidRPr="00B20B31" w:rsidRDefault="006F3F12" w:rsidP="006F3F1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027"/>
        <w:gridCol w:w="1028"/>
        <w:gridCol w:w="1027"/>
        <w:gridCol w:w="1028"/>
      </w:tblGrid>
      <w:tr w:rsidR="006F3F12" w:rsidRPr="007C1968" w14:paraId="268E5C2D" w14:textId="77777777" w:rsidTr="002170B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A4A73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6C20A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EF68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4DE1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980B6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L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B83D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L</w:t>
            </w:r>
          </w:p>
        </w:tc>
      </w:tr>
      <w:tr w:rsidR="006F3F12" w:rsidRPr="007C1968" w14:paraId="4B3E377A" w14:textId="77777777" w:rsidTr="002170B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2E850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72738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8673D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D451C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1149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0DC3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3F12" w:rsidRPr="007C1968" w14:paraId="49A271FF" w14:textId="77777777" w:rsidTr="002170B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30E06" w14:textId="77777777" w:rsidR="006F3F12" w:rsidRPr="007C1968" w:rsidRDefault="006F3F12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Self-Compas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DD9B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5292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88C70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0ABA1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544E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3F12" w:rsidRPr="007C1968" w14:paraId="177258AA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FC100F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011A25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154B94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A55EA8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D14484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E261EA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6F3F12" w:rsidRPr="007C1968" w14:paraId="67ED12F4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C0389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46DF1B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6E9CCC6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261AA16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C6E5E2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46DEB69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6F3F12" w:rsidRPr="007C1968" w14:paraId="22783B52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FD057E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C866FF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02435A0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82A380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6B45CE1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05BF2A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6F3F12" w:rsidRPr="007C1968" w14:paraId="4294BEC2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888609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8B11E4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33A0CCD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509FE6C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B7248E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A64A82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6F3F12" w:rsidRPr="007C1968" w14:paraId="169179B7" w14:textId="77777777" w:rsidTr="002170B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6EE58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285F5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9AF44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5A46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22346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FEC1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6F3F12" w:rsidRPr="007C1968" w14:paraId="462481F4" w14:textId="77777777" w:rsidTr="002170B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713E8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Other-Compas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38E7C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E17C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2A98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F368C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C9F3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3F12" w:rsidRPr="007C1968" w14:paraId="268C65AB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9A5558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C8D36F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B640138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68FBA0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2E006A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76B9DAA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6F3F12" w:rsidRPr="007C1968" w14:paraId="3FBF4FA4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25129B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47BB1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AE077A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05A507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3CD3A60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3452C3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6F3F12" w:rsidRPr="007C1968" w14:paraId="1CE742D3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5F300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C15FA5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C7F0924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08E9FDD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A97CFC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D0BE89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6F3F12" w:rsidRPr="007C1968" w14:paraId="3348FDE2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FB5B30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E625AB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73FD3E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6B058D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64E3FB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2EE83F4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6F3F12" w:rsidRPr="007C1968" w14:paraId="73F1D52F" w14:textId="77777777" w:rsidTr="002170B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0A39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FAAB2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4514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E9F68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61C5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B15D8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6F3F12" w:rsidRPr="007C1968" w14:paraId="755E7E05" w14:textId="77777777" w:rsidTr="002170B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C647C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Compassion (</w:t>
            </w:r>
            <w:proofErr w:type="spellStart"/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EmpaToM</w:t>
            </w:r>
            <w:proofErr w:type="spellEnd"/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7BEFD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6D6DD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DA5CA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E177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7FFD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3F12" w:rsidRPr="007C1968" w14:paraId="423955D7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157888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BDD6D7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4E7E35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F09C71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5279D90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BD47FD9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6F3F12" w:rsidRPr="007C1968" w14:paraId="3F669048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9EE0D0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235EE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5FBDD5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A673942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50C6D1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8C3176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6F3F12" w:rsidRPr="007C1968" w14:paraId="38D8C8AC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B9F245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903248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AE5DF9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FC002E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43CC164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9D4193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6F3F12" w:rsidRPr="007C1968" w14:paraId="2A7E800F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9738F6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712457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A8BD18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0F2238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449B2B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A599A3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6F3F12" w:rsidRPr="007C1968" w14:paraId="7B8752B1" w14:textId="77777777" w:rsidTr="002170B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382E2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10439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BDCAA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D5D92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6E8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BE54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6F3F12" w:rsidRPr="007C1968" w14:paraId="10805AD9" w14:textId="77777777" w:rsidTr="002170B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C4D36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Empathy (</w:t>
            </w:r>
            <w:proofErr w:type="spellStart"/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EmpaToM</w:t>
            </w:r>
            <w:proofErr w:type="spellEnd"/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ABC4C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6ABD6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B3718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D3B0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F6FC9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3F12" w:rsidRPr="007C1968" w14:paraId="1A2422D1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29EEBB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B842BF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DE53F7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EC0031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74404F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77F4FC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6F3F12" w:rsidRPr="007C1968" w14:paraId="32FCB619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58752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925E97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5437409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7C76B69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8709BC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315B63A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6F3F12" w:rsidRPr="007C1968" w14:paraId="6110D1FC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E2AD8F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28FD92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194B3D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0C404DD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AFB703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B0DF22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6F3F12" w:rsidRPr="007C1968" w14:paraId="74B0EE51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549360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A6BA1F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73EEE7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44FDFDD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4C12CD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C7A2380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6F3F12" w:rsidRPr="007C1968" w14:paraId="1CD1ECB7" w14:textId="77777777" w:rsidTr="002170B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38D57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21C7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A131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B0C8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C99A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F197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6F3F12" w:rsidRPr="007C1968" w14:paraId="3A89DF3B" w14:textId="77777777" w:rsidTr="002170B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2D836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Empathic concern (IR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D5E25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172B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A453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F646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C313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3F12" w:rsidRPr="007C1968" w14:paraId="45B19F89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45ADC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279E5A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CF2C958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9232F54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5DB74D2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F1D64D2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6F3F12" w:rsidRPr="007C1968" w14:paraId="6FE38BE1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421D0A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60F367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366B066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58A2E2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119FDCA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D2A03E1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6F3F12" w:rsidRPr="007C1968" w14:paraId="492DDB62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7A18F9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1CC106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42608B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228AF3E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DD7ACCB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60CEEB1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6F3F12" w:rsidRPr="007C1968" w14:paraId="62B1FA58" w14:textId="77777777" w:rsidTr="002170B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462BB2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07377C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9E8789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66661CA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0C259AD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AF70CC7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6F3F12" w:rsidRPr="007C1968" w14:paraId="72C90C57" w14:textId="77777777" w:rsidTr="002170B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DE9D1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FEDB0" w14:textId="77777777" w:rsidR="006F3F12" w:rsidRPr="007C1968" w:rsidRDefault="006F3F1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E4EF4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7D48F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25DB3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15725" w14:textId="77777777" w:rsidR="006F3F12" w:rsidRPr="007C1968" w:rsidRDefault="006F3F1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</w:tbl>
    <w:p w14:paraId="25EB6702" w14:textId="77777777" w:rsidR="006F3F12" w:rsidRDefault="006F3F12" w:rsidP="006F3F12">
      <w:pPr>
        <w:rPr>
          <w:lang w:val="de-DE"/>
        </w:rPr>
      </w:pPr>
    </w:p>
    <w:p w14:paraId="54676788" w14:textId="77777777" w:rsidR="000A1815" w:rsidRDefault="000A1815"/>
    <w:sectPr w:rsidR="000A1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12"/>
    <w:rsid w:val="000A1815"/>
    <w:rsid w:val="006F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D25FD1"/>
  <w15:chartTrackingRefBased/>
  <w15:docId w15:val="{62296DF2-9C18-9042-A032-FA24C211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F12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Sarita Silveira</cp:lastModifiedBy>
  <cp:revision>1</cp:revision>
  <dcterms:created xsi:type="dcterms:W3CDTF">2023-04-20T14:14:00Z</dcterms:created>
  <dcterms:modified xsi:type="dcterms:W3CDTF">2023-04-20T14:14:00Z</dcterms:modified>
</cp:coreProperties>
</file>